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8E695" w14:textId="3BCC179B" w:rsidR="001051C6" w:rsidRPr="00671637" w:rsidRDefault="00B74903" w:rsidP="00B7490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67163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Material</w:t>
      </w:r>
    </w:p>
    <w:p w14:paraId="1FB26E07" w14:textId="77777777" w:rsidR="00B74903" w:rsidRPr="00671637" w:rsidRDefault="00B74903" w:rsidP="00B7490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43B40BBA" w14:textId="77AD39BC" w:rsidR="00B74903" w:rsidRPr="00C93D2D" w:rsidRDefault="00671637" w:rsidP="0067163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bookmarkStart w:id="0" w:name="_Hlk115903837"/>
      <w:r w:rsidRPr="00C93D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nnex 1</w:t>
      </w:r>
      <w:r w:rsidR="00B74903" w:rsidRPr="00C93D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Pr="00C93D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| </w:t>
      </w:r>
      <w:r w:rsidR="0058223B" w:rsidRPr="00C93D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uestionnaire for caregivers of  children under 2 years of age  with COVID-19</w:t>
      </w:r>
      <w:r w:rsidRPr="00C93D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tbl>
      <w:tblPr>
        <w:tblStyle w:val="TableGrid"/>
        <w:tblW w:w="9776" w:type="dxa"/>
        <w:tblLook w:val="0620" w:firstRow="1" w:lastRow="0" w:firstColumn="0" w:lastColumn="0" w:noHBand="1" w:noVBand="1"/>
      </w:tblPr>
      <w:tblGrid>
        <w:gridCol w:w="7225"/>
        <w:gridCol w:w="2551"/>
      </w:tblGrid>
      <w:tr w:rsidR="00C93D2D" w:rsidRPr="00DC353C" w14:paraId="63F09AB1" w14:textId="77777777" w:rsidTr="0016329C">
        <w:trPr>
          <w:trHeight w:val="418"/>
        </w:trPr>
        <w:tc>
          <w:tcPr>
            <w:tcW w:w="9776" w:type="dxa"/>
            <w:gridSpan w:val="2"/>
          </w:tcPr>
          <w:p w14:paraId="25E882DA" w14:textId="48D5B323" w:rsidR="0058223B" w:rsidRPr="00C93D2D" w:rsidRDefault="0058223B" w:rsidP="00582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Questionnaire for caregivers of  children under 2 years of age  with COVID-19 </w:t>
            </w:r>
          </w:p>
        </w:tc>
      </w:tr>
      <w:tr w:rsidR="00C93D2D" w:rsidRPr="00C93D2D" w14:paraId="7FF70C6E" w14:textId="77777777" w:rsidTr="0016329C">
        <w:trPr>
          <w:trHeight w:val="120"/>
        </w:trPr>
        <w:tc>
          <w:tcPr>
            <w:tcW w:w="7225" w:type="dxa"/>
          </w:tcPr>
          <w:p w14:paraId="206B6CAB" w14:textId="77777777" w:rsidR="0058223B" w:rsidRPr="00C93D2D" w:rsidRDefault="0058223B" w:rsidP="0058223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General</w:t>
            </w:r>
          </w:p>
        </w:tc>
        <w:tc>
          <w:tcPr>
            <w:tcW w:w="2551" w:type="dxa"/>
          </w:tcPr>
          <w:p w14:paraId="543492F8" w14:textId="77777777" w:rsidR="0058223B" w:rsidRPr="00C93D2D" w:rsidRDefault="0058223B" w:rsidP="0058223B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C93D2D" w:rsidRPr="00C93D2D" w14:paraId="46EFB4F4" w14:textId="77777777" w:rsidTr="0016329C">
        <w:trPr>
          <w:trHeight w:val="120"/>
        </w:trPr>
        <w:tc>
          <w:tcPr>
            <w:tcW w:w="7225" w:type="dxa"/>
          </w:tcPr>
          <w:p w14:paraId="43A4DE15" w14:textId="77777777" w:rsidR="0058223B" w:rsidRPr="00C93D2D" w:rsidRDefault="0058223B" w:rsidP="0058223B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ge (months completed)</w:t>
            </w:r>
          </w:p>
        </w:tc>
        <w:tc>
          <w:tcPr>
            <w:tcW w:w="2551" w:type="dxa"/>
          </w:tcPr>
          <w:p w14:paraId="26E8AADD" w14:textId="77777777" w:rsidR="0058223B" w:rsidRPr="00C93D2D" w:rsidRDefault="0058223B" w:rsidP="0058223B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C93D2D" w:rsidRPr="00C93D2D" w14:paraId="0713403D" w14:textId="77777777" w:rsidTr="0016329C">
        <w:trPr>
          <w:trHeight w:val="120"/>
        </w:trPr>
        <w:tc>
          <w:tcPr>
            <w:tcW w:w="7225" w:type="dxa"/>
          </w:tcPr>
          <w:p w14:paraId="74FDD838" w14:textId="77777777" w:rsidR="0058223B" w:rsidRPr="00C93D2D" w:rsidRDefault="0058223B" w:rsidP="0058223B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x</w:t>
            </w:r>
          </w:p>
        </w:tc>
        <w:tc>
          <w:tcPr>
            <w:tcW w:w="2551" w:type="dxa"/>
          </w:tcPr>
          <w:p w14:paraId="495CC58B" w14:textId="77777777" w:rsidR="0058223B" w:rsidRPr="00C93D2D" w:rsidRDefault="0058223B" w:rsidP="0058223B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C93D2D" w:rsidRPr="00C93D2D" w14:paraId="667E6AB6" w14:textId="77777777" w:rsidTr="0016329C">
        <w:trPr>
          <w:trHeight w:val="120"/>
        </w:trPr>
        <w:tc>
          <w:tcPr>
            <w:tcW w:w="7225" w:type="dxa"/>
          </w:tcPr>
          <w:p w14:paraId="0894165E" w14:textId="77777777" w:rsidR="0058223B" w:rsidRPr="00C93D2D" w:rsidRDefault="0058223B" w:rsidP="0058223B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ity</w:t>
            </w:r>
          </w:p>
        </w:tc>
        <w:tc>
          <w:tcPr>
            <w:tcW w:w="2551" w:type="dxa"/>
          </w:tcPr>
          <w:p w14:paraId="342ABC16" w14:textId="77777777" w:rsidR="0058223B" w:rsidRPr="00C93D2D" w:rsidRDefault="0058223B" w:rsidP="0058223B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C93D2D" w:rsidRPr="00C93D2D" w14:paraId="34D11980" w14:textId="77777777" w:rsidTr="0016329C">
        <w:trPr>
          <w:trHeight w:val="120"/>
        </w:trPr>
        <w:tc>
          <w:tcPr>
            <w:tcW w:w="7225" w:type="dxa"/>
          </w:tcPr>
          <w:p w14:paraId="1AD0B657" w14:textId="77777777" w:rsidR="0058223B" w:rsidRPr="00C93D2D" w:rsidRDefault="0058223B" w:rsidP="0058223B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unty</w:t>
            </w:r>
          </w:p>
        </w:tc>
        <w:tc>
          <w:tcPr>
            <w:tcW w:w="2551" w:type="dxa"/>
          </w:tcPr>
          <w:p w14:paraId="53EFE280" w14:textId="77777777" w:rsidR="0058223B" w:rsidRPr="00C93D2D" w:rsidRDefault="0058223B" w:rsidP="0058223B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C93D2D" w:rsidRPr="00DC353C" w14:paraId="1D9EE760" w14:textId="77777777" w:rsidTr="0016329C">
        <w:trPr>
          <w:trHeight w:val="120"/>
        </w:trPr>
        <w:tc>
          <w:tcPr>
            <w:tcW w:w="7225" w:type="dxa"/>
          </w:tcPr>
          <w:p w14:paraId="54CC0489" w14:textId="77777777" w:rsidR="0058223B" w:rsidRPr="00C93D2D" w:rsidRDefault="0058223B" w:rsidP="0058223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Characterization of the clinical features</w:t>
            </w:r>
          </w:p>
        </w:tc>
        <w:tc>
          <w:tcPr>
            <w:tcW w:w="2551" w:type="dxa"/>
          </w:tcPr>
          <w:p w14:paraId="31D6EF16" w14:textId="77777777" w:rsidR="0058223B" w:rsidRPr="00C93D2D" w:rsidRDefault="0058223B" w:rsidP="0058223B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C928B9" w:rsidRPr="00DC353C" w14:paraId="2FC88084" w14:textId="77777777" w:rsidTr="0016329C">
        <w:trPr>
          <w:trHeight w:val="120"/>
        </w:trPr>
        <w:tc>
          <w:tcPr>
            <w:tcW w:w="7225" w:type="dxa"/>
          </w:tcPr>
          <w:p w14:paraId="741F132E" w14:textId="760984D4" w:rsidR="00C928B9" w:rsidRPr="00C928B9" w:rsidRDefault="00C928B9" w:rsidP="00C928B9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28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irst symptom at the initial presentation</w:t>
            </w:r>
          </w:p>
        </w:tc>
        <w:tc>
          <w:tcPr>
            <w:tcW w:w="2551" w:type="dxa"/>
          </w:tcPr>
          <w:p w14:paraId="672FCC96" w14:textId="77777777" w:rsidR="00C928B9" w:rsidRPr="00C93D2D" w:rsidRDefault="00C928B9" w:rsidP="00C928B9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C928B9" w:rsidRPr="00C93D2D" w14:paraId="374C810F" w14:textId="77777777" w:rsidTr="0016329C">
        <w:trPr>
          <w:trHeight w:val="120"/>
        </w:trPr>
        <w:tc>
          <w:tcPr>
            <w:tcW w:w="7225" w:type="dxa"/>
          </w:tcPr>
          <w:p w14:paraId="39F7229E" w14:textId="4F35CE82" w:rsidR="00C928B9" w:rsidRPr="00C928B9" w:rsidRDefault="00C928B9" w:rsidP="00C928B9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28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mptoms during illness</w:t>
            </w:r>
          </w:p>
        </w:tc>
        <w:tc>
          <w:tcPr>
            <w:tcW w:w="2551" w:type="dxa"/>
          </w:tcPr>
          <w:p w14:paraId="58F7D8FF" w14:textId="77777777" w:rsidR="00C928B9" w:rsidRPr="00C93D2D" w:rsidRDefault="00C928B9" w:rsidP="00C928B9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Yes – No – Don’t know</w:t>
            </w:r>
          </w:p>
        </w:tc>
      </w:tr>
      <w:tr w:rsidR="00B6453F" w:rsidRPr="00C93D2D" w14:paraId="235631E9" w14:textId="77777777" w:rsidTr="0016329C">
        <w:trPr>
          <w:trHeight w:val="120"/>
        </w:trPr>
        <w:tc>
          <w:tcPr>
            <w:tcW w:w="7225" w:type="dxa"/>
          </w:tcPr>
          <w:p w14:paraId="0CFFEECD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ever</w:t>
            </w:r>
          </w:p>
        </w:tc>
        <w:tc>
          <w:tcPr>
            <w:tcW w:w="2551" w:type="dxa"/>
          </w:tcPr>
          <w:p w14:paraId="5178D37D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478B2CDE" w14:textId="77777777" w:rsidTr="0016329C">
        <w:trPr>
          <w:trHeight w:val="120"/>
        </w:trPr>
        <w:tc>
          <w:tcPr>
            <w:tcW w:w="7225" w:type="dxa"/>
          </w:tcPr>
          <w:p w14:paraId="3CC586C5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rritability</w:t>
            </w:r>
          </w:p>
        </w:tc>
        <w:tc>
          <w:tcPr>
            <w:tcW w:w="2551" w:type="dxa"/>
          </w:tcPr>
          <w:p w14:paraId="00D00637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25FB2165" w14:textId="77777777" w:rsidTr="0016329C">
        <w:trPr>
          <w:trHeight w:val="120"/>
        </w:trPr>
        <w:tc>
          <w:tcPr>
            <w:tcW w:w="7225" w:type="dxa"/>
          </w:tcPr>
          <w:p w14:paraId="41452607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tigue</w:t>
            </w:r>
          </w:p>
        </w:tc>
        <w:tc>
          <w:tcPr>
            <w:tcW w:w="2551" w:type="dxa"/>
          </w:tcPr>
          <w:p w14:paraId="14D0B6A2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4B643DC6" w14:textId="77777777" w:rsidTr="0016329C">
        <w:trPr>
          <w:trHeight w:val="120"/>
        </w:trPr>
        <w:tc>
          <w:tcPr>
            <w:tcW w:w="7225" w:type="dxa"/>
          </w:tcPr>
          <w:p w14:paraId="2E3CF08A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hinorrhea</w:t>
            </w:r>
          </w:p>
        </w:tc>
        <w:tc>
          <w:tcPr>
            <w:tcW w:w="2551" w:type="dxa"/>
          </w:tcPr>
          <w:p w14:paraId="72E4B798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13D5E508" w14:textId="77777777" w:rsidTr="0016329C">
        <w:trPr>
          <w:trHeight w:val="81"/>
        </w:trPr>
        <w:tc>
          <w:tcPr>
            <w:tcW w:w="7225" w:type="dxa"/>
          </w:tcPr>
          <w:p w14:paraId="5FA2C2FF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ugh</w:t>
            </w:r>
          </w:p>
        </w:tc>
        <w:tc>
          <w:tcPr>
            <w:tcW w:w="2551" w:type="dxa"/>
          </w:tcPr>
          <w:p w14:paraId="021FAA53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DC353C" w14:paraId="0D83766C" w14:textId="77777777" w:rsidTr="0016329C">
        <w:trPr>
          <w:trHeight w:val="120"/>
        </w:trPr>
        <w:tc>
          <w:tcPr>
            <w:tcW w:w="7225" w:type="dxa"/>
          </w:tcPr>
          <w:p w14:paraId="0FC02433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oss of appetite or Difficulty feeding</w:t>
            </w:r>
          </w:p>
        </w:tc>
        <w:tc>
          <w:tcPr>
            <w:tcW w:w="2551" w:type="dxa"/>
          </w:tcPr>
          <w:p w14:paraId="59397D29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192A8A04" w14:textId="77777777" w:rsidTr="0016329C">
        <w:trPr>
          <w:trHeight w:val="120"/>
        </w:trPr>
        <w:tc>
          <w:tcPr>
            <w:tcW w:w="7225" w:type="dxa"/>
          </w:tcPr>
          <w:p w14:paraId="0762CFA0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iarrhea</w:t>
            </w:r>
          </w:p>
        </w:tc>
        <w:tc>
          <w:tcPr>
            <w:tcW w:w="2551" w:type="dxa"/>
          </w:tcPr>
          <w:p w14:paraId="74C3DE0D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328007E1" w14:textId="77777777" w:rsidTr="0016329C">
        <w:trPr>
          <w:trHeight w:val="168"/>
        </w:trPr>
        <w:tc>
          <w:tcPr>
            <w:tcW w:w="7225" w:type="dxa"/>
          </w:tcPr>
          <w:p w14:paraId="0FFD8782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uscle pain</w:t>
            </w:r>
          </w:p>
        </w:tc>
        <w:tc>
          <w:tcPr>
            <w:tcW w:w="2551" w:type="dxa"/>
          </w:tcPr>
          <w:p w14:paraId="0C4447B8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5F3C28BA" w14:textId="77777777" w:rsidTr="0016329C">
        <w:trPr>
          <w:trHeight w:val="120"/>
        </w:trPr>
        <w:tc>
          <w:tcPr>
            <w:tcW w:w="7225" w:type="dxa"/>
          </w:tcPr>
          <w:p w14:paraId="74BB18C1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adache</w:t>
            </w:r>
          </w:p>
        </w:tc>
        <w:tc>
          <w:tcPr>
            <w:tcW w:w="2551" w:type="dxa"/>
          </w:tcPr>
          <w:p w14:paraId="48B19208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6F1715FE" w14:textId="77777777" w:rsidTr="0016329C">
        <w:trPr>
          <w:trHeight w:val="120"/>
        </w:trPr>
        <w:tc>
          <w:tcPr>
            <w:tcW w:w="7225" w:type="dxa"/>
          </w:tcPr>
          <w:p w14:paraId="21F35006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ysphonia</w:t>
            </w:r>
          </w:p>
        </w:tc>
        <w:tc>
          <w:tcPr>
            <w:tcW w:w="2551" w:type="dxa"/>
          </w:tcPr>
          <w:p w14:paraId="0E51B19A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33DE75D7" w14:textId="77777777" w:rsidTr="0016329C">
        <w:trPr>
          <w:trHeight w:val="120"/>
        </w:trPr>
        <w:tc>
          <w:tcPr>
            <w:tcW w:w="7225" w:type="dxa"/>
          </w:tcPr>
          <w:p w14:paraId="63B3A230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re throat or Dysphagia</w:t>
            </w:r>
          </w:p>
        </w:tc>
        <w:tc>
          <w:tcPr>
            <w:tcW w:w="2551" w:type="dxa"/>
          </w:tcPr>
          <w:p w14:paraId="7D620172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6DA93555" w14:textId="77777777" w:rsidTr="0016329C">
        <w:trPr>
          <w:trHeight w:val="120"/>
        </w:trPr>
        <w:tc>
          <w:tcPr>
            <w:tcW w:w="7225" w:type="dxa"/>
          </w:tcPr>
          <w:p w14:paraId="785B83A8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ash</w:t>
            </w:r>
          </w:p>
        </w:tc>
        <w:tc>
          <w:tcPr>
            <w:tcW w:w="2551" w:type="dxa"/>
          </w:tcPr>
          <w:p w14:paraId="69D6B9F7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31A9C647" w14:textId="77777777" w:rsidTr="0016329C">
        <w:trPr>
          <w:trHeight w:val="120"/>
        </w:trPr>
        <w:tc>
          <w:tcPr>
            <w:tcW w:w="7225" w:type="dxa"/>
          </w:tcPr>
          <w:p w14:paraId="0F7000B5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omiting</w:t>
            </w:r>
          </w:p>
        </w:tc>
        <w:tc>
          <w:tcPr>
            <w:tcW w:w="2551" w:type="dxa"/>
          </w:tcPr>
          <w:p w14:paraId="56D7D8EC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61246EE8" w14:textId="77777777" w:rsidTr="0016329C">
        <w:trPr>
          <w:trHeight w:val="120"/>
        </w:trPr>
        <w:tc>
          <w:tcPr>
            <w:tcW w:w="7225" w:type="dxa"/>
          </w:tcPr>
          <w:p w14:paraId="592864E3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bdominal pain</w:t>
            </w:r>
          </w:p>
        </w:tc>
        <w:tc>
          <w:tcPr>
            <w:tcW w:w="2551" w:type="dxa"/>
          </w:tcPr>
          <w:p w14:paraId="7DB34329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5B41764A" w14:textId="77777777" w:rsidTr="0016329C">
        <w:trPr>
          <w:trHeight w:val="120"/>
        </w:trPr>
        <w:tc>
          <w:tcPr>
            <w:tcW w:w="7225" w:type="dxa"/>
          </w:tcPr>
          <w:p w14:paraId="4DBFB397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junctival congestion</w:t>
            </w:r>
          </w:p>
        </w:tc>
        <w:tc>
          <w:tcPr>
            <w:tcW w:w="2551" w:type="dxa"/>
          </w:tcPr>
          <w:p w14:paraId="4E59849E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5C569E7C" w14:textId="77777777" w:rsidTr="0016329C">
        <w:trPr>
          <w:trHeight w:val="120"/>
        </w:trPr>
        <w:tc>
          <w:tcPr>
            <w:tcW w:w="7225" w:type="dxa"/>
          </w:tcPr>
          <w:p w14:paraId="7963ED5D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ye discharge</w:t>
            </w:r>
          </w:p>
        </w:tc>
        <w:tc>
          <w:tcPr>
            <w:tcW w:w="2551" w:type="dxa"/>
          </w:tcPr>
          <w:p w14:paraId="09960BFD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33FD6737" w14:textId="77777777" w:rsidTr="0016329C">
        <w:trPr>
          <w:trHeight w:val="120"/>
        </w:trPr>
        <w:tc>
          <w:tcPr>
            <w:tcW w:w="7225" w:type="dxa"/>
          </w:tcPr>
          <w:p w14:paraId="020AD005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hotophobia</w:t>
            </w:r>
          </w:p>
        </w:tc>
        <w:tc>
          <w:tcPr>
            <w:tcW w:w="2551" w:type="dxa"/>
          </w:tcPr>
          <w:p w14:paraId="73DB028A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55C42890" w14:textId="77777777" w:rsidTr="0016329C">
        <w:trPr>
          <w:trHeight w:val="120"/>
        </w:trPr>
        <w:tc>
          <w:tcPr>
            <w:tcW w:w="7225" w:type="dxa"/>
          </w:tcPr>
          <w:p w14:paraId="1B6D75EF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yspnea</w:t>
            </w:r>
          </w:p>
        </w:tc>
        <w:tc>
          <w:tcPr>
            <w:tcW w:w="2551" w:type="dxa"/>
          </w:tcPr>
          <w:p w14:paraId="51521A34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1EE2D545" w14:textId="77777777" w:rsidTr="0016329C">
        <w:trPr>
          <w:trHeight w:val="120"/>
        </w:trPr>
        <w:tc>
          <w:tcPr>
            <w:tcW w:w="7225" w:type="dxa"/>
          </w:tcPr>
          <w:p w14:paraId="70F8542F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ills</w:t>
            </w:r>
          </w:p>
        </w:tc>
        <w:tc>
          <w:tcPr>
            <w:tcW w:w="2551" w:type="dxa"/>
          </w:tcPr>
          <w:p w14:paraId="01C287DD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7F70076D" w14:textId="77777777" w:rsidTr="0016329C">
        <w:trPr>
          <w:trHeight w:val="120"/>
        </w:trPr>
        <w:tc>
          <w:tcPr>
            <w:tcW w:w="7225" w:type="dxa"/>
          </w:tcPr>
          <w:p w14:paraId="7F1C8371" w14:textId="77777777" w:rsidR="00B6453F" w:rsidRPr="00C93D2D" w:rsidRDefault="00B6453F" w:rsidP="00B6453F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symptomatic</w:t>
            </w:r>
          </w:p>
        </w:tc>
        <w:tc>
          <w:tcPr>
            <w:tcW w:w="2551" w:type="dxa"/>
          </w:tcPr>
          <w:p w14:paraId="03EB92EC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DC353C" w14:paraId="7774FDDD" w14:textId="77777777" w:rsidTr="0016329C">
        <w:trPr>
          <w:trHeight w:val="120"/>
        </w:trPr>
        <w:tc>
          <w:tcPr>
            <w:tcW w:w="7225" w:type="dxa"/>
          </w:tcPr>
          <w:p w14:paraId="07D9DA6F" w14:textId="77777777" w:rsidR="00B6453F" w:rsidRPr="00C93D2D" w:rsidRDefault="00B6453F" w:rsidP="00B6453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f you had a fever, greater than 39°C?</w:t>
            </w:r>
          </w:p>
        </w:tc>
        <w:tc>
          <w:tcPr>
            <w:tcW w:w="2551" w:type="dxa"/>
          </w:tcPr>
          <w:p w14:paraId="4B9D9549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7ECDF659" w14:textId="77777777" w:rsidTr="0016329C">
        <w:trPr>
          <w:trHeight w:val="120"/>
        </w:trPr>
        <w:tc>
          <w:tcPr>
            <w:tcW w:w="7225" w:type="dxa"/>
          </w:tcPr>
          <w:p w14:paraId="5E3BFA26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Background</w:t>
            </w:r>
          </w:p>
        </w:tc>
        <w:tc>
          <w:tcPr>
            <w:tcW w:w="2551" w:type="dxa"/>
          </w:tcPr>
          <w:p w14:paraId="3DF86F2D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0FA3D906" w14:textId="77777777" w:rsidTr="0016329C">
        <w:trPr>
          <w:trHeight w:val="120"/>
        </w:trPr>
        <w:tc>
          <w:tcPr>
            <w:tcW w:w="7225" w:type="dxa"/>
          </w:tcPr>
          <w:p w14:paraId="3E70AED7" w14:textId="77777777" w:rsidR="00B6453F" w:rsidRPr="00C93D2D" w:rsidRDefault="00B6453F" w:rsidP="00B6453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oes your child have any of these diseases?</w:t>
            </w:r>
          </w:p>
        </w:tc>
        <w:tc>
          <w:tcPr>
            <w:tcW w:w="2551" w:type="dxa"/>
          </w:tcPr>
          <w:p w14:paraId="03F04759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emature</w:t>
            </w:r>
          </w:p>
          <w:p w14:paraId="33EDE19F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topic dermatitis</w:t>
            </w:r>
          </w:p>
          <w:p w14:paraId="47F564C2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sthma</w:t>
            </w:r>
          </w:p>
          <w:p w14:paraId="2C2731B5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lergic rhinitis</w:t>
            </w:r>
          </w:p>
          <w:p w14:paraId="76AAAE50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verweight</w:t>
            </w:r>
          </w:p>
          <w:p w14:paraId="0CEE30CC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besity</w:t>
            </w:r>
          </w:p>
          <w:p w14:paraId="28D2ADCB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ne of the above</w:t>
            </w:r>
          </w:p>
          <w:p w14:paraId="35621A9D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ther:</w:t>
            </w:r>
          </w:p>
        </w:tc>
      </w:tr>
      <w:tr w:rsidR="00B6453F" w:rsidRPr="00DC353C" w14:paraId="0BE41CC9" w14:textId="77777777" w:rsidTr="0016329C">
        <w:trPr>
          <w:trHeight w:val="120"/>
        </w:trPr>
        <w:tc>
          <w:tcPr>
            <w:tcW w:w="7225" w:type="dxa"/>
          </w:tcPr>
          <w:p w14:paraId="1BC96272" w14:textId="77777777" w:rsidR="00B6453F" w:rsidRPr="00C93D2D" w:rsidRDefault="00B6453F" w:rsidP="00B6453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as your child used any of these medicines?</w:t>
            </w:r>
          </w:p>
        </w:tc>
        <w:tc>
          <w:tcPr>
            <w:tcW w:w="2551" w:type="dxa"/>
          </w:tcPr>
          <w:p w14:paraId="17D269C9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haled corticosteroids</w:t>
            </w:r>
          </w:p>
          <w:p w14:paraId="7E310A99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Antihistamines</w:t>
            </w:r>
          </w:p>
          <w:p w14:paraId="3A7093D5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ne of the above</w:t>
            </w:r>
          </w:p>
        </w:tc>
      </w:tr>
      <w:tr w:rsidR="00B6453F" w:rsidRPr="00C93D2D" w14:paraId="30F9A28E" w14:textId="77777777" w:rsidTr="0016329C">
        <w:trPr>
          <w:trHeight w:val="120"/>
        </w:trPr>
        <w:tc>
          <w:tcPr>
            <w:tcW w:w="7225" w:type="dxa"/>
          </w:tcPr>
          <w:p w14:paraId="49310CA8" w14:textId="77777777" w:rsidR="00B6453F" w:rsidRPr="00C93D2D" w:rsidRDefault="00B6453F" w:rsidP="00B6453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Has your child been hospitalized before?</w:t>
            </w:r>
          </w:p>
        </w:tc>
        <w:tc>
          <w:tcPr>
            <w:tcW w:w="2551" w:type="dxa"/>
          </w:tcPr>
          <w:p w14:paraId="79BF675D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Yes</w:t>
            </w:r>
          </w:p>
          <w:p w14:paraId="3EED4EED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</w:t>
            </w:r>
          </w:p>
        </w:tc>
      </w:tr>
      <w:tr w:rsidR="00B6453F" w:rsidRPr="00DC353C" w14:paraId="71489051" w14:textId="77777777" w:rsidTr="0016329C">
        <w:trPr>
          <w:trHeight w:val="120"/>
        </w:trPr>
        <w:tc>
          <w:tcPr>
            <w:tcW w:w="7225" w:type="dxa"/>
          </w:tcPr>
          <w:p w14:paraId="73DDEDDC" w14:textId="77777777" w:rsidR="00B6453F" w:rsidRPr="00C93D2D" w:rsidRDefault="00B6453F" w:rsidP="00B6453F"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f in the previous question your answer was Yes, indicate the diagnosis</w:t>
            </w:r>
          </w:p>
        </w:tc>
        <w:tc>
          <w:tcPr>
            <w:tcW w:w="2551" w:type="dxa"/>
          </w:tcPr>
          <w:p w14:paraId="23FB0DAE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555F214D" w14:textId="77777777" w:rsidTr="0016329C">
        <w:trPr>
          <w:trHeight w:val="120"/>
        </w:trPr>
        <w:tc>
          <w:tcPr>
            <w:tcW w:w="7225" w:type="dxa"/>
          </w:tcPr>
          <w:p w14:paraId="07D577E7" w14:textId="2491A2F4" w:rsidR="00B6453F" w:rsidRPr="00C93D2D" w:rsidRDefault="00B6453F" w:rsidP="00B6453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In relation to your child's vaccinations, h</w:t>
            </w:r>
            <w:r w:rsidRPr="00C93D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he/she the national plan vaccinations (free) up to date?</w:t>
            </w:r>
          </w:p>
        </w:tc>
        <w:tc>
          <w:tcPr>
            <w:tcW w:w="2551" w:type="dxa"/>
          </w:tcPr>
          <w:p w14:paraId="236591CA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Yes</w:t>
            </w:r>
          </w:p>
          <w:p w14:paraId="0A96C70E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</w:t>
            </w:r>
          </w:p>
        </w:tc>
      </w:tr>
      <w:tr w:rsidR="00B6453F" w:rsidRPr="00C93D2D" w14:paraId="13863EE6" w14:textId="77777777" w:rsidTr="0016329C">
        <w:trPr>
          <w:trHeight w:val="120"/>
        </w:trPr>
        <w:tc>
          <w:tcPr>
            <w:tcW w:w="7225" w:type="dxa"/>
          </w:tcPr>
          <w:p w14:paraId="3D8D702C" w14:textId="77777777" w:rsidR="00B6453F" w:rsidRPr="00C93D2D" w:rsidRDefault="00B6453F" w:rsidP="00B6453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 relation to your child's vaccinations, has he/she received the influenza vaccine?</w:t>
            </w:r>
          </w:p>
        </w:tc>
        <w:tc>
          <w:tcPr>
            <w:tcW w:w="2551" w:type="dxa"/>
          </w:tcPr>
          <w:p w14:paraId="761522B8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Yes, complete </w:t>
            </w:r>
          </w:p>
          <w:p w14:paraId="23E1EBC6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Yes, incomplete </w:t>
            </w:r>
          </w:p>
          <w:p w14:paraId="2D1ED962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</w:t>
            </w:r>
          </w:p>
        </w:tc>
      </w:tr>
      <w:tr w:rsidR="00B6453F" w:rsidRPr="00C93D2D" w14:paraId="5924B19A" w14:textId="77777777" w:rsidTr="0016329C">
        <w:trPr>
          <w:trHeight w:val="120"/>
        </w:trPr>
        <w:tc>
          <w:tcPr>
            <w:tcW w:w="7225" w:type="dxa"/>
          </w:tcPr>
          <w:p w14:paraId="2027BD2C" w14:textId="325B00BC" w:rsidR="00B6453F" w:rsidRPr="00C93D2D" w:rsidRDefault="00B6453F" w:rsidP="00B6453F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people living in the house been able to maintain preventive quarantine (</w:t>
            </w:r>
            <w:proofErr w:type="gramStart"/>
            <w:r w:rsidRPr="00C93D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e.</w:t>
            </w:r>
            <w:proofErr w:type="gramEnd"/>
            <w:r w:rsidRPr="00C93D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or of getting COVID-19)?</w:t>
            </w:r>
          </w:p>
        </w:tc>
        <w:tc>
          <w:tcPr>
            <w:tcW w:w="2551" w:type="dxa"/>
          </w:tcPr>
          <w:p w14:paraId="2F90FCA1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Yes</w:t>
            </w:r>
          </w:p>
          <w:p w14:paraId="68387671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</w:t>
            </w:r>
          </w:p>
        </w:tc>
      </w:tr>
      <w:tr w:rsidR="00B6453F" w:rsidRPr="00DC353C" w14:paraId="4BD36B0C" w14:textId="77777777" w:rsidTr="0016329C">
        <w:trPr>
          <w:trHeight w:val="120"/>
        </w:trPr>
        <w:tc>
          <w:tcPr>
            <w:tcW w:w="7225" w:type="dxa"/>
          </w:tcPr>
          <w:p w14:paraId="6FBE5801" w14:textId="77777777" w:rsidR="00B6453F" w:rsidRPr="00C93D2D" w:rsidRDefault="00B6453F" w:rsidP="00B6453F"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f the answer is No, what activities have they done outside home?</w:t>
            </w:r>
          </w:p>
        </w:tc>
        <w:tc>
          <w:tcPr>
            <w:tcW w:w="2551" w:type="dxa"/>
          </w:tcPr>
          <w:p w14:paraId="74431040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DC353C" w14:paraId="3B52547D" w14:textId="77777777" w:rsidTr="0016329C">
        <w:trPr>
          <w:trHeight w:val="120"/>
        </w:trPr>
        <w:tc>
          <w:tcPr>
            <w:tcW w:w="7225" w:type="dxa"/>
          </w:tcPr>
          <w:p w14:paraId="08BE98AF" w14:textId="63FF5ED1" w:rsidR="00B6453F" w:rsidRPr="00C93D2D" w:rsidRDefault="00C928B9" w:rsidP="00B6453F">
            <w:pPr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E25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s there anyone living in the house who has been diagnosed with COVI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</w:t>
            </w:r>
            <w:r w:rsidRPr="008E25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9, in addition to your child?</w:t>
            </w:r>
          </w:p>
        </w:tc>
        <w:tc>
          <w:tcPr>
            <w:tcW w:w="2551" w:type="dxa"/>
          </w:tcPr>
          <w:p w14:paraId="12F42594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6853F4EF" w14:textId="77777777" w:rsidTr="0016329C">
        <w:trPr>
          <w:trHeight w:val="120"/>
        </w:trPr>
        <w:tc>
          <w:tcPr>
            <w:tcW w:w="7225" w:type="dxa"/>
          </w:tcPr>
          <w:p w14:paraId="60802250" w14:textId="77777777" w:rsidR="00B6453F" w:rsidRPr="00C93D2D" w:rsidRDefault="00B6453F" w:rsidP="00B6453F"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f in the previous question your answer was Yes, check to whom it corresponds</w:t>
            </w:r>
          </w:p>
        </w:tc>
        <w:tc>
          <w:tcPr>
            <w:tcW w:w="2551" w:type="dxa"/>
          </w:tcPr>
          <w:p w14:paraId="2EB14E46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ther</w:t>
            </w:r>
          </w:p>
          <w:p w14:paraId="6314ACE4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ther</w:t>
            </w:r>
          </w:p>
          <w:p w14:paraId="2B39A263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ibling</w:t>
            </w:r>
          </w:p>
          <w:p w14:paraId="5D177798" w14:textId="4D4139C1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ther</w:t>
            </w:r>
            <w:r w:rsidR="00C928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:</w:t>
            </w:r>
          </w:p>
        </w:tc>
      </w:tr>
      <w:tr w:rsidR="00B6453F" w:rsidRPr="00DC353C" w14:paraId="3F114349" w14:textId="77777777" w:rsidTr="0016329C">
        <w:trPr>
          <w:trHeight w:val="120"/>
        </w:trPr>
        <w:tc>
          <w:tcPr>
            <w:tcW w:w="7225" w:type="dxa"/>
          </w:tcPr>
          <w:p w14:paraId="77E8522F" w14:textId="0484A1B2" w:rsidR="00B6453F" w:rsidRPr="00C93D2D" w:rsidRDefault="00C928B9" w:rsidP="00B6453F"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E25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f in the previous question your answer was Yes, mark the date the person with COVID-19 living in the house was diagnosed</w:t>
            </w:r>
          </w:p>
        </w:tc>
        <w:tc>
          <w:tcPr>
            <w:tcW w:w="2551" w:type="dxa"/>
          </w:tcPr>
          <w:p w14:paraId="26A5BB5A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DC353C" w14:paraId="68D03931" w14:textId="77777777" w:rsidTr="0016329C">
        <w:trPr>
          <w:trHeight w:val="120"/>
        </w:trPr>
        <w:tc>
          <w:tcPr>
            <w:tcW w:w="7225" w:type="dxa"/>
          </w:tcPr>
          <w:p w14:paraId="144F2E53" w14:textId="77777777" w:rsidR="00B6453F" w:rsidRPr="00C93D2D" w:rsidRDefault="00B6453F" w:rsidP="00B6453F">
            <w:pPr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as your child in contact with any COVID-19 (+) people outside your home?</w:t>
            </w:r>
          </w:p>
        </w:tc>
        <w:tc>
          <w:tcPr>
            <w:tcW w:w="2551" w:type="dxa"/>
          </w:tcPr>
          <w:p w14:paraId="3CB0E1B9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DC353C" w14:paraId="3CC09DFE" w14:textId="77777777" w:rsidTr="0016329C">
        <w:trPr>
          <w:trHeight w:val="120"/>
        </w:trPr>
        <w:tc>
          <w:tcPr>
            <w:tcW w:w="7225" w:type="dxa"/>
          </w:tcPr>
          <w:p w14:paraId="172EF57A" w14:textId="77777777" w:rsidR="00B6453F" w:rsidRPr="00C93D2D" w:rsidRDefault="00B6453F" w:rsidP="00B6453F"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f in the previous question your answer was yes, who was the contact and what is the date of onset of symptoms of the contact?</w:t>
            </w:r>
          </w:p>
        </w:tc>
        <w:tc>
          <w:tcPr>
            <w:tcW w:w="2551" w:type="dxa"/>
          </w:tcPr>
          <w:p w14:paraId="7F8C19A4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19FE1434" w14:textId="77777777" w:rsidTr="0016329C">
        <w:trPr>
          <w:trHeight w:val="120"/>
        </w:trPr>
        <w:tc>
          <w:tcPr>
            <w:tcW w:w="7225" w:type="dxa"/>
          </w:tcPr>
          <w:p w14:paraId="4479E507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Medical consultation</w:t>
            </w:r>
          </w:p>
        </w:tc>
        <w:tc>
          <w:tcPr>
            <w:tcW w:w="2551" w:type="dxa"/>
          </w:tcPr>
          <w:p w14:paraId="13540986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40683071" w14:textId="77777777" w:rsidTr="0016329C">
        <w:trPr>
          <w:trHeight w:val="120"/>
        </w:trPr>
        <w:tc>
          <w:tcPr>
            <w:tcW w:w="7225" w:type="dxa"/>
          </w:tcPr>
          <w:p w14:paraId="4359BD0C" w14:textId="77777777" w:rsidR="00B6453F" w:rsidRPr="00C93D2D" w:rsidRDefault="00B6453F" w:rsidP="00B6453F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sultation date</w:t>
            </w:r>
          </w:p>
        </w:tc>
        <w:tc>
          <w:tcPr>
            <w:tcW w:w="2551" w:type="dxa"/>
          </w:tcPr>
          <w:p w14:paraId="64B64B00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B6453F" w:rsidRPr="00C93D2D" w14:paraId="6D981875" w14:textId="77777777" w:rsidTr="0016329C">
        <w:trPr>
          <w:trHeight w:val="120"/>
        </w:trPr>
        <w:tc>
          <w:tcPr>
            <w:tcW w:w="7225" w:type="dxa"/>
          </w:tcPr>
          <w:p w14:paraId="78173909" w14:textId="4A01B927" w:rsidR="00B6453F" w:rsidRPr="00C93D2D" w:rsidRDefault="00C928B9" w:rsidP="00B6453F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D97A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as your child been given other tests besides that for COVID-19?</w:t>
            </w:r>
          </w:p>
        </w:tc>
        <w:tc>
          <w:tcPr>
            <w:tcW w:w="2551" w:type="dxa"/>
          </w:tcPr>
          <w:p w14:paraId="2DF4143E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Yes</w:t>
            </w:r>
          </w:p>
          <w:p w14:paraId="07B95FAD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</w:t>
            </w:r>
          </w:p>
        </w:tc>
      </w:tr>
      <w:tr w:rsidR="00B6453F" w:rsidRPr="00C93D2D" w14:paraId="12367182" w14:textId="77777777" w:rsidTr="0016329C">
        <w:trPr>
          <w:trHeight w:val="120"/>
        </w:trPr>
        <w:tc>
          <w:tcPr>
            <w:tcW w:w="7225" w:type="dxa"/>
          </w:tcPr>
          <w:p w14:paraId="7EEF2B93" w14:textId="77777777" w:rsidR="00B6453F" w:rsidRPr="00C93D2D" w:rsidRDefault="00B6453F" w:rsidP="00B6453F"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f in the previous question the answer was yes, mark the one that corresponds. You can mark more than one alternative.</w:t>
            </w:r>
          </w:p>
        </w:tc>
        <w:tc>
          <w:tcPr>
            <w:tcW w:w="2551" w:type="dxa"/>
          </w:tcPr>
          <w:p w14:paraId="386795F9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anel including other respiratory viruses</w:t>
            </w:r>
          </w:p>
          <w:p w14:paraId="78F136C3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lood count</w:t>
            </w:r>
          </w:p>
          <w:p w14:paraId="58CED7B7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est X-ray</w:t>
            </w:r>
          </w:p>
        </w:tc>
      </w:tr>
      <w:tr w:rsidR="00B6453F" w:rsidRPr="00C93D2D" w14:paraId="40AE1E44" w14:textId="77777777" w:rsidTr="0016329C">
        <w:trPr>
          <w:trHeight w:val="120"/>
        </w:trPr>
        <w:tc>
          <w:tcPr>
            <w:tcW w:w="7225" w:type="dxa"/>
          </w:tcPr>
          <w:p w14:paraId="4DAD3C87" w14:textId="77777777" w:rsidR="00B6453F" w:rsidRPr="00C93D2D" w:rsidRDefault="00B6453F" w:rsidP="00B6453F"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hat was the result of the test?</w:t>
            </w:r>
          </w:p>
          <w:p w14:paraId="09F7D8A5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                      - Panel including other respiratory viruses</w:t>
            </w:r>
          </w:p>
          <w:p w14:paraId="043EDE01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                      - Blood count</w:t>
            </w:r>
          </w:p>
          <w:p w14:paraId="7AD77858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93D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                      - Chest X-ray</w:t>
            </w:r>
          </w:p>
        </w:tc>
        <w:tc>
          <w:tcPr>
            <w:tcW w:w="2551" w:type="dxa"/>
          </w:tcPr>
          <w:p w14:paraId="3730B9B6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14:paraId="63514AC4" w14:textId="77777777" w:rsidR="00B6453F" w:rsidRPr="00C93D2D" w:rsidRDefault="00B6453F" w:rsidP="00B6453F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72CBE11B" w14:textId="77777777" w:rsidR="00B74903" w:rsidRPr="00C93D2D" w:rsidRDefault="00B74903" w:rsidP="00B749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bookmarkEnd w:id="0"/>
    <w:p w14:paraId="7C415A1F" w14:textId="144849D2" w:rsidR="00B74903" w:rsidRDefault="00B74903" w:rsidP="00234405">
      <w:pPr>
        <w:pStyle w:val="Body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u w:color="020202"/>
          <w:lang w:val="en-US"/>
        </w:rPr>
      </w:pPr>
    </w:p>
    <w:p w14:paraId="3444C0A7" w14:textId="077F8C88" w:rsidR="000C0E80" w:rsidRPr="00B74903" w:rsidRDefault="000C0E80" w:rsidP="00234405">
      <w:pPr>
        <w:pStyle w:val="Body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u w:color="020202"/>
          <w:lang w:val="en-US"/>
        </w:rPr>
      </w:pPr>
    </w:p>
    <w:p w14:paraId="7E93F202" w14:textId="63692BDF" w:rsidR="00234405" w:rsidRPr="00B74903" w:rsidRDefault="00671637" w:rsidP="00671637">
      <w:pPr>
        <w:pStyle w:val="Body"/>
        <w:spacing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1" w:name="_Hlk115903918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"/>
        </w:rPr>
        <w:lastRenderedPageBreak/>
        <w:t xml:space="preserve">Annex 2 </w:t>
      </w:r>
      <w:r w:rsidRPr="00614DFD">
        <w:rPr>
          <w:rFonts w:ascii="Times New Roman" w:hAnsi="Times New Roman" w:cs="Times New Roman"/>
          <w:b/>
          <w:bCs/>
          <w:sz w:val="24"/>
          <w:szCs w:val="24"/>
          <w:lang w:val="en-US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C0510" w:rsidRPr="00B7490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linical features during illness, in 159 children less than 2 years of age with COVID-19, </w:t>
      </w:r>
      <w:r w:rsidR="00DC353C">
        <w:rPr>
          <w:rFonts w:ascii="Times New Roman" w:hAnsi="Times New Roman" w:cs="Times New Roman"/>
          <w:color w:val="auto"/>
          <w:sz w:val="24"/>
          <w:szCs w:val="24"/>
          <w:lang w:val="en-US"/>
        </w:rPr>
        <w:t>during</w:t>
      </w:r>
      <w:r w:rsidR="00AC0510" w:rsidRPr="00B7490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e two waves included in the study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AC0510" w:rsidRPr="00B7490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tbl>
      <w:tblPr>
        <w:tblStyle w:val="PlainTable21"/>
        <w:tblW w:w="0" w:type="auto"/>
        <w:tblLook w:val="0620" w:firstRow="1" w:lastRow="0" w:firstColumn="0" w:lastColumn="0" w:noHBand="1" w:noVBand="1"/>
      </w:tblPr>
      <w:tblGrid>
        <w:gridCol w:w="3795"/>
        <w:gridCol w:w="1289"/>
        <w:gridCol w:w="1397"/>
        <w:gridCol w:w="957"/>
      </w:tblGrid>
      <w:tr w:rsidR="00B74903" w:rsidRPr="00671637" w14:paraId="0964754B" w14:textId="77777777" w:rsidTr="00FA6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tcW w:w="0" w:type="auto"/>
          </w:tcPr>
          <w:p w14:paraId="0CB8264C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Symptoms during illness</w:t>
            </w:r>
          </w:p>
        </w:tc>
        <w:tc>
          <w:tcPr>
            <w:tcW w:w="0" w:type="auto"/>
          </w:tcPr>
          <w:p w14:paraId="448C91D0" w14:textId="029D7934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 xml:space="preserve">First </w:t>
            </w:r>
            <w:r w:rsidR="00AC0510"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wave</w:t>
            </w:r>
          </w:p>
          <w:p w14:paraId="0FA1F6EC" w14:textId="62A1DFD8" w:rsidR="00AC0510" w:rsidRPr="00671637" w:rsidRDefault="0058223B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n</w:t>
            </w:r>
            <w:r w:rsidR="00AC0510"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 xml:space="preserve"> (%)</w:t>
            </w:r>
          </w:p>
        </w:tc>
        <w:tc>
          <w:tcPr>
            <w:tcW w:w="0" w:type="auto"/>
          </w:tcPr>
          <w:p w14:paraId="6E65DE90" w14:textId="17199869" w:rsidR="00234405" w:rsidRPr="00671637" w:rsidRDefault="00DC353C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Third</w:t>
            </w:r>
            <w:r w:rsidR="00234405"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 xml:space="preserve"> </w:t>
            </w:r>
            <w:r w:rsidR="00AC0510"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wave</w:t>
            </w:r>
          </w:p>
          <w:p w14:paraId="538A6FE2" w14:textId="08BB8765" w:rsidR="00AC0510" w:rsidRPr="00671637" w:rsidRDefault="0058223B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n</w:t>
            </w:r>
            <w:r w:rsidR="00AC0510"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 xml:space="preserve"> (%)</w:t>
            </w:r>
          </w:p>
        </w:tc>
        <w:tc>
          <w:tcPr>
            <w:tcW w:w="0" w:type="auto"/>
          </w:tcPr>
          <w:p w14:paraId="00F31B21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P value</w:t>
            </w:r>
          </w:p>
        </w:tc>
      </w:tr>
      <w:tr w:rsidR="00B74903" w:rsidRPr="00671637" w14:paraId="428F5737" w14:textId="77777777" w:rsidTr="00FA6EA6">
        <w:trPr>
          <w:trHeight w:val="118"/>
        </w:trPr>
        <w:tc>
          <w:tcPr>
            <w:tcW w:w="0" w:type="auto"/>
            <w:vAlign w:val="bottom"/>
          </w:tcPr>
          <w:p w14:paraId="6DF4697A" w14:textId="134AEE0D" w:rsidR="00234405" w:rsidRPr="00671637" w:rsidRDefault="00AC0510" w:rsidP="00FA6EA6">
            <w:pPr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0" w:type="auto"/>
            <w:vAlign w:val="center"/>
          </w:tcPr>
          <w:p w14:paraId="547F719B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74.3)</w:t>
            </w:r>
          </w:p>
        </w:tc>
        <w:tc>
          <w:tcPr>
            <w:tcW w:w="0" w:type="auto"/>
            <w:vAlign w:val="center"/>
          </w:tcPr>
          <w:p w14:paraId="38362857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5.7)</w:t>
            </w:r>
          </w:p>
        </w:tc>
        <w:tc>
          <w:tcPr>
            <w:tcW w:w="0" w:type="auto"/>
          </w:tcPr>
          <w:p w14:paraId="10B67411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</w:p>
        </w:tc>
      </w:tr>
      <w:tr w:rsidR="00B74903" w:rsidRPr="00671637" w14:paraId="797C7836" w14:textId="77777777" w:rsidTr="00FA6EA6">
        <w:trPr>
          <w:trHeight w:val="118"/>
        </w:trPr>
        <w:tc>
          <w:tcPr>
            <w:tcW w:w="0" w:type="auto"/>
            <w:vAlign w:val="bottom"/>
          </w:tcPr>
          <w:p w14:paraId="1011A4D0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Fever</w:t>
            </w:r>
          </w:p>
        </w:tc>
        <w:tc>
          <w:tcPr>
            <w:tcW w:w="0" w:type="auto"/>
          </w:tcPr>
          <w:p w14:paraId="0FEC6C26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74.1)</w:t>
            </w:r>
          </w:p>
        </w:tc>
        <w:tc>
          <w:tcPr>
            <w:tcW w:w="0" w:type="auto"/>
          </w:tcPr>
          <w:p w14:paraId="7BFDA433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89.3)</w:t>
            </w:r>
          </w:p>
        </w:tc>
        <w:tc>
          <w:tcPr>
            <w:tcW w:w="0" w:type="auto"/>
          </w:tcPr>
          <w:p w14:paraId="4C9133C9" w14:textId="77777777" w:rsidR="00234405" w:rsidRPr="00671637" w:rsidRDefault="00234405" w:rsidP="00F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0</w:t>
            </w:r>
          </w:p>
        </w:tc>
      </w:tr>
      <w:tr w:rsidR="00B74903" w:rsidRPr="00671637" w14:paraId="2E4D3B39" w14:textId="77777777" w:rsidTr="00FA6EA6">
        <w:trPr>
          <w:trHeight w:val="118"/>
        </w:trPr>
        <w:tc>
          <w:tcPr>
            <w:tcW w:w="0" w:type="auto"/>
            <w:vAlign w:val="bottom"/>
          </w:tcPr>
          <w:p w14:paraId="371CB9C9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Irritability</w:t>
            </w:r>
          </w:p>
        </w:tc>
        <w:tc>
          <w:tcPr>
            <w:tcW w:w="0" w:type="auto"/>
          </w:tcPr>
          <w:p w14:paraId="64102BC2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61.7)</w:t>
            </w:r>
          </w:p>
        </w:tc>
        <w:tc>
          <w:tcPr>
            <w:tcW w:w="0" w:type="auto"/>
          </w:tcPr>
          <w:p w14:paraId="5B6BA637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85.7)</w:t>
            </w:r>
          </w:p>
        </w:tc>
        <w:tc>
          <w:tcPr>
            <w:tcW w:w="0" w:type="auto"/>
          </w:tcPr>
          <w:p w14:paraId="4BD465AB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B74903" w:rsidRPr="00671637" w14:paraId="6E3EF950" w14:textId="77777777" w:rsidTr="00FA6EA6">
        <w:trPr>
          <w:trHeight w:val="118"/>
        </w:trPr>
        <w:tc>
          <w:tcPr>
            <w:tcW w:w="0" w:type="auto"/>
            <w:vAlign w:val="bottom"/>
          </w:tcPr>
          <w:p w14:paraId="63E5B4F9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Fatigue</w:t>
            </w:r>
          </w:p>
        </w:tc>
        <w:tc>
          <w:tcPr>
            <w:tcW w:w="0" w:type="auto"/>
          </w:tcPr>
          <w:p w14:paraId="7E5CA84B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58)</w:t>
            </w:r>
          </w:p>
        </w:tc>
        <w:tc>
          <w:tcPr>
            <w:tcW w:w="0" w:type="auto"/>
          </w:tcPr>
          <w:p w14:paraId="43B13E68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85.7)</w:t>
            </w:r>
          </w:p>
        </w:tc>
        <w:tc>
          <w:tcPr>
            <w:tcW w:w="0" w:type="auto"/>
          </w:tcPr>
          <w:p w14:paraId="01B3EAAF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B74903" w:rsidRPr="00671637" w14:paraId="21FB788F" w14:textId="77777777" w:rsidTr="00FA6EA6">
        <w:trPr>
          <w:trHeight w:val="118"/>
        </w:trPr>
        <w:tc>
          <w:tcPr>
            <w:tcW w:w="0" w:type="auto"/>
            <w:vAlign w:val="bottom"/>
          </w:tcPr>
          <w:p w14:paraId="00EF65AF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Rhinorrhea</w:t>
            </w:r>
          </w:p>
        </w:tc>
        <w:tc>
          <w:tcPr>
            <w:tcW w:w="0" w:type="auto"/>
          </w:tcPr>
          <w:p w14:paraId="7B1C991A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66.7)</w:t>
            </w:r>
          </w:p>
        </w:tc>
        <w:tc>
          <w:tcPr>
            <w:tcW w:w="0" w:type="auto"/>
          </w:tcPr>
          <w:p w14:paraId="132A72EF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82.1)</w:t>
            </w:r>
          </w:p>
        </w:tc>
        <w:tc>
          <w:tcPr>
            <w:tcW w:w="0" w:type="auto"/>
          </w:tcPr>
          <w:p w14:paraId="5E87FCD6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</w:tr>
      <w:tr w:rsidR="00B74903" w:rsidRPr="00671637" w14:paraId="48727BBB" w14:textId="77777777" w:rsidTr="00FA6EA6">
        <w:trPr>
          <w:trHeight w:val="118"/>
        </w:trPr>
        <w:tc>
          <w:tcPr>
            <w:tcW w:w="0" w:type="auto"/>
            <w:vAlign w:val="bottom"/>
          </w:tcPr>
          <w:p w14:paraId="474CBF1F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Cough</w:t>
            </w:r>
          </w:p>
        </w:tc>
        <w:tc>
          <w:tcPr>
            <w:tcW w:w="0" w:type="auto"/>
          </w:tcPr>
          <w:p w14:paraId="664CD270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50.6)</w:t>
            </w:r>
          </w:p>
        </w:tc>
        <w:tc>
          <w:tcPr>
            <w:tcW w:w="0" w:type="auto"/>
          </w:tcPr>
          <w:p w14:paraId="2C320C26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71.4)</w:t>
            </w:r>
          </w:p>
        </w:tc>
        <w:tc>
          <w:tcPr>
            <w:tcW w:w="0" w:type="auto"/>
          </w:tcPr>
          <w:p w14:paraId="1708D224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</w:tr>
      <w:tr w:rsidR="00B74903" w:rsidRPr="00671637" w14:paraId="6EA3B4EB" w14:textId="77777777" w:rsidTr="00FA6EA6">
        <w:trPr>
          <w:trHeight w:val="118"/>
        </w:trPr>
        <w:tc>
          <w:tcPr>
            <w:tcW w:w="0" w:type="auto"/>
            <w:vAlign w:val="bottom"/>
          </w:tcPr>
          <w:p w14:paraId="6B0187CD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appetite or Difficulty feeding</w:t>
            </w:r>
          </w:p>
        </w:tc>
        <w:tc>
          <w:tcPr>
            <w:tcW w:w="0" w:type="auto"/>
          </w:tcPr>
          <w:p w14:paraId="34C3BFA1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3.3)</w:t>
            </w:r>
          </w:p>
        </w:tc>
        <w:tc>
          <w:tcPr>
            <w:tcW w:w="0" w:type="auto"/>
          </w:tcPr>
          <w:p w14:paraId="549B5C94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0.7)</w:t>
            </w:r>
          </w:p>
        </w:tc>
        <w:tc>
          <w:tcPr>
            <w:tcW w:w="0" w:type="auto"/>
          </w:tcPr>
          <w:p w14:paraId="673B727B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B74903" w:rsidRPr="00671637" w14:paraId="7277A078" w14:textId="77777777" w:rsidTr="00FA6EA6">
        <w:trPr>
          <w:trHeight w:val="118"/>
        </w:trPr>
        <w:tc>
          <w:tcPr>
            <w:tcW w:w="0" w:type="auto"/>
            <w:vAlign w:val="bottom"/>
          </w:tcPr>
          <w:p w14:paraId="19608C37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Diarrhea</w:t>
            </w:r>
          </w:p>
        </w:tc>
        <w:tc>
          <w:tcPr>
            <w:tcW w:w="0" w:type="auto"/>
          </w:tcPr>
          <w:p w14:paraId="27EFE2BD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40.7)</w:t>
            </w:r>
          </w:p>
        </w:tc>
        <w:tc>
          <w:tcPr>
            <w:tcW w:w="0" w:type="auto"/>
          </w:tcPr>
          <w:p w14:paraId="38DA2E73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9.3)</w:t>
            </w:r>
          </w:p>
        </w:tc>
        <w:tc>
          <w:tcPr>
            <w:tcW w:w="0" w:type="auto"/>
          </w:tcPr>
          <w:p w14:paraId="2534B7B0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2</w:t>
            </w:r>
          </w:p>
        </w:tc>
      </w:tr>
      <w:tr w:rsidR="00B74903" w:rsidRPr="00671637" w14:paraId="72845BD5" w14:textId="77777777" w:rsidTr="00FA6EA6">
        <w:trPr>
          <w:trHeight w:val="118"/>
        </w:trPr>
        <w:tc>
          <w:tcPr>
            <w:tcW w:w="0" w:type="auto"/>
            <w:vAlign w:val="bottom"/>
          </w:tcPr>
          <w:p w14:paraId="72540B02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Myalgia</w:t>
            </w:r>
          </w:p>
        </w:tc>
        <w:tc>
          <w:tcPr>
            <w:tcW w:w="0" w:type="auto"/>
          </w:tcPr>
          <w:p w14:paraId="1D374FD4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3.3)</w:t>
            </w:r>
          </w:p>
        </w:tc>
        <w:tc>
          <w:tcPr>
            <w:tcW w:w="0" w:type="auto"/>
          </w:tcPr>
          <w:p w14:paraId="6DFE347B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.4)</w:t>
            </w:r>
          </w:p>
        </w:tc>
        <w:tc>
          <w:tcPr>
            <w:tcW w:w="0" w:type="auto"/>
          </w:tcPr>
          <w:p w14:paraId="4C3042ED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B74903" w:rsidRPr="00671637" w14:paraId="02F3D5BD" w14:textId="77777777" w:rsidTr="00FA6EA6">
        <w:trPr>
          <w:trHeight w:val="272"/>
        </w:trPr>
        <w:tc>
          <w:tcPr>
            <w:tcW w:w="0" w:type="auto"/>
            <w:vAlign w:val="bottom"/>
          </w:tcPr>
          <w:p w14:paraId="5AC3DD22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Headache</w:t>
            </w:r>
          </w:p>
        </w:tc>
        <w:tc>
          <w:tcPr>
            <w:tcW w:w="0" w:type="auto"/>
          </w:tcPr>
          <w:p w14:paraId="27074AC7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8.5)</w:t>
            </w:r>
          </w:p>
        </w:tc>
        <w:tc>
          <w:tcPr>
            <w:tcW w:w="0" w:type="auto"/>
          </w:tcPr>
          <w:p w14:paraId="5DCC7D92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</w:tc>
        <w:tc>
          <w:tcPr>
            <w:tcW w:w="0" w:type="auto"/>
          </w:tcPr>
          <w:p w14:paraId="08FA3C9C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B74903" w:rsidRPr="00671637" w14:paraId="207D08A0" w14:textId="77777777" w:rsidTr="00FA6EA6">
        <w:trPr>
          <w:trHeight w:val="258"/>
        </w:trPr>
        <w:tc>
          <w:tcPr>
            <w:tcW w:w="0" w:type="auto"/>
            <w:vAlign w:val="bottom"/>
          </w:tcPr>
          <w:p w14:paraId="5F5B5574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Dysphonia</w:t>
            </w:r>
          </w:p>
        </w:tc>
        <w:tc>
          <w:tcPr>
            <w:tcW w:w="0" w:type="auto"/>
          </w:tcPr>
          <w:p w14:paraId="4DEA19E9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2.3)</w:t>
            </w:r>
          </w:p>
        </w:tc>
        <w:tc>
          <w:tcPr>
            <w:tcW w:w="0" w:type="auto"/>
          </w:tcPr>
          <w:p w14:paraId="28F0D72A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</w:tc>
        <w:tc>
          <w:tcPr>
            <w:tcW w:w="0" w:type="auto"/>
          </w:tcPr>
          <w:p w14:paraId="3A7B1FBA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</w:tr>
      <w:tr w:rsidR="00B74903" w:rsidRPr="00671637" w14:paraId="0BE957F7" w14:textId="77777777" w:rsidTr="00FA6EA6">
        <w:trPr>
          <w:trHeight w:val="118"/>
        </w:trPr>
        <w:tc>
          <w:tcPr>
            <w:tcW w:w="0" w:type="auto"/>
            <w:vAlign w:val="bottom"/>
          </w:tcPr>
          <w:p w14:paraId="77C0A4BC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S</w:t>
            </w: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e throat or Dysphagia</w:t>
            </w:r>
          </w:p>
        </w:tc>
        <w:tc>
          <w:tcPr>
            <w:tcW w:w="0" w:type="auto"/>
            <w:vAlign w:val="center"/>
          </w:tcPr>
          <w:p w14:paraId="347CAC7F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15 (18.5)</w:t>
            </w:r>
          </w:p>
        </w:tc>
        <w:tc>
          <w:tcPr>
            <w:tcW w:w="0" w:type="auto"/>
            <w:vAlign w:val="center"/>
          </w:tcPr>
          <w:p w14:paraId="2DF242B4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15 (53.6)</w:t>
            </w:r>
          </w:p>
        </w:tc>
        <w:tc>
          <w:tcPr>
            <w:tcW w:w="0" w:type="auto"/>
            <w:vAlign w:val="center"/>
          </w:tcPr>
          <w:p w14:paraId="41F5C091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0.001</w:t>
            </w:r>
          </w:p>
        </w:tc>
      </w:tr>
      <w:tr w:rsidR="00B74903" w:rsidRPr="00671637" w14:paraId="368828E8" w14:textId="77777777" w:rsidTr="00FA6EA6">
        <w:trPr>
          <w:trHeight w:val="118"/>
        </w:trPr>
        <w:tc>
          <w:tcPr>
            <w:tcW w:w="0" w:type="auto"/>
            <w:vAlign w:val="bottom"/>
          </w:tcPr>
          <w:p w14:paraId="11E057AE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Rash</w:t>
            </w:r>
          </w:p>
        </w:tc>
        <w:tc>
          <w:tcPr>
            <w:tcW w:w="0" w:type="auto"/>
          </w:tcPr>
          <w:p w14:paraId="6690637C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8.5)</w:t>
            </w:r>
          </w:p>
        </w:tc>
        <w:tc>
          <w:tcPr>
            <w:tcW w:w="0" w:type="auto"/>
          </w:tcPr>
          <w:p w14:paraId="4C456B81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5.7)</w:t>
            </w:r>
          </w:p>
        </w:tc>
        <w:tc>
          <w:tcPr>
            <w:tcW w:w="0" w:type="auto"/>
          </w:tcPr>
          <w:p w14:paraId="1E3A1D71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</w:tr>
      <w:tr w:rsidR="00B74903" w:rsidRPr="00671637" w14:paraId="502A3F42" w14:textId="77777777" w:rsidTr="00FA6EA6">
        <w:trPr>
          <w:trHeight w:val="118"/>
        </w:trPr>
        <w:tc>
          <w:tcPr>
            <w:tcW w:w="0" w:type="auto"/>
            <w:vAlign w:val="bottom"/>
          </w:tcPr>
          <w:p w14:paraId="2096103E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Vomiting</w:t>
            </w:r>
          </w:p>
        </w:tc>
        <w:tc>
          <w:tcPr>
            <w:tcW w:w="0" w:type="auto"/>
          </w:tcPr>
          <w:p w14:paraId="37F9EAB3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6)</w:t>
            </w:r>
          </w:p>
        </w:tc>
        <w:tc>
          <w:tcPr>
            <w:tcW w:w="0" w:type="auto"/>
          </w:tcPr>
          <w:p w14:paraId="09AD9625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5.7)</w:t>
            </w:r>
          </w:p>
        </w:tc>
        <w:tc>
          <w:tcPr>
            <w:tcW w:w="0" w:type="auto"/>
          </w:tcPr>
          <w:p w14:paraId="6365B6FF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</w:tr>
      <w:tr w:rsidR="00B74903" w:rsidRPr="00671637" w14:paraId="673A68C0" w14:textId="77777777" w:rsidTr="00FA6EA6">
        <w:trPr>
          <w:trHeight w:val="118"/>
        </w:trPr>
        <w:tc>
          <w:tcPr>
            <w:tcW w:w="0" w:type="auto"/>
            <w:vAlign w:val="bottom"/>
          </w:tcPr>
          <w:p w14:paraId="7FC9B305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Abdominal pain</w:t>
            </w:r>
          </w:p>
        </w:tc>
        <w:tc>
          <w:tcPr>
            <w:tcW w:w="0" w:type="auto"/>
          </w:tcPr>
          <w:p w14:paraId="77E5C42B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4.8)</w:t>
            </w:r>
          </w:p>
        </w:tc>
        <w:tc>
          <w:tcPr>
            <w:tcW w:w="0" w:type="auto"/>
          </w:tcPr>
          <w:p w14:paraId="44A3A17A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.7)</w:t>
            </w:r>
          </w:p>
        </w:tc>
        <w:tc>
          <w:tcPr>
            <w:tcW w:w="0" w:type="auto"/>
          </w:tcPr>
          <w:p w14:paraId="5476A8E6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B74903" w:rsidRPr="00671637" w14:paraId="29935747" w14:textId="77777777" w:rsidTr="00FA6EA6">
        <w:trPr>
          <w:trHeight w:val="118"/>
        </w:trPr>
        <w:tc>
          <w:tcPr>
            <w:tcW w:w="0" w:type="auto"/>
            <w:vAlign w:val="bottom"/>
          </w:tcPr>
          <w:p w14:paraId="46D18EDA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Conjunctival congestion</w:t>
            </w:r>
          </w:p>
        </w:tc>
        <w:tc>
          <w:tcPr>
            <w:tcW w:w="0" w:type="auto"/>
          </w:tcPr>
          <w:p w14:paraId="706219C2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2.3)</w:t>
            </w:r>
          </w:p>
        </w:tc>
        <w:tc>
          <w:tcPr>
            <w:tcW w:w="0" w:type="auto"/>
          </w:tcPr>
          <w:p w14:paraId="7E831C23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.7)</w:t>
            </w:r>
          </w:p>
        </w:tc>
        <w:tc>
          <w:tcPr>
            <w:tcW w:w="0" w:type="auto"/>
          </w:tcPr>
          <w:p w14:paraId="06DB63E1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8</w:t>
            </w:r>
          </w:p>
        </w:tc>
      </w:tr>
      <w:tr w:rsidR="00B74903" w:rsidRPr="00671637" w14:paraId="04FE1DA9" w14:textId="77777777" w:rsidTr="00FA6EA6">
        <w:trPr>
          <w:trHeight w:val="118"/>
        </w:trPr>
        <w:tc>
          <w:tcPr>
            <w:tcW w:w="0" w:type="auto"/>
            <w:vAlign w:val="bottom"/>
          </w:tcPr>
          <w:p w14:paraId="1487FC89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Eye discharge</w:t>
            </w:r>
          </w:p>
        </w:tc>
        <w:tc>
          <w:tcPr>
            <w:tcW w:w="0" w:type="auto"/>
          </w:tcPr>
          <w:p w14:paraId="3FEFE105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2.3)</w:t>
            </w:r>
          </w:p>
        </w:tc>
        <w:tc>
          <w:tcPr>
            <w:tcW w:w="0" w:type="auto"/>
          </w:tcPr>
          <w:p w14:paraId="70986111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1)</w:t>
            </w:r>
          </w:p>
        </w:tc>
        <w:tc>
          <w:tcPr>
            <w:tcW w:w="0" w:type="auto"/>
          </w:tcPr>
          <w:p w14:paraId="20D0CABB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8</w:t>
            </w:r>
          </w:p>
        </w:tc>
      </w:tr>
      <w:tr w:rsidR="00B74903" w:rsidRPr="00671637" w14:paraId="5F164867" w14:textId="77777777" w:rsidTr="00FA6EA6">
        <w:trPr>
          <w:trHeight w:val="118"/>
        </w:trPr>
        <w:tc>
          <w:tcPr>
            <w:tcW w:w="0" w:type="auto"/>
            <w:vAlign w:val="bottom"/>
          </w:tcPr>
          <w:p w14:paraId="23C498F0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Photophobia</w:t>
            </w:r>
          </w:p>
        </w:tc>
        <w:tc>
          <w:tcPr>
            <w:tcW w:w="0" w:type="auto"/>
          </w:tcPr>
          <w:p w14:paraId="482C0009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4.8)</w:t>
            </w:r>
          </w:p>
        </w:tc>
        <w:tc>
          <w:tcPr>
            <w:tcW w:w="0" w:type="auto"/>
          </w:tcPr>
          <w:p w14:paraId="5B0A32BC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7.9)</w:t>
            </w:r>
          </w:p>
        </w:tc>
        <w:tc>
          <w:tcPr>
            <w:tcW w:w="0" w:type="auto"/>
          </w:tcPr>
          <w:p w14:paraId="31492B7E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7</w:t>
            </w:r>
          </w:p>
        </w:tc>
      </w:tr>
      <w:tr w:rsidR="00B74903" w:rsidRPr="00671637" w14:paraId="66CD55BD" w14:textId="77777777" w:rsidTr="00FA6EA6">
        <w:trPr>
          <w:trHeight w:val="165"/>
        </w:trPr>
        <w:tc>
          <w:tcPr>
            <w:tcW w:w="0" w:type="auto"/>
            <w:vAlign w:val="bottom"/>
          </w:tcPr>
          <w:p w14:paraId="74E48A21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Dyspnea</w:t>
            </w:r>
          </w:p>
        </w:tc>
        <w:tc>
          <w:tcPr>
            <w:tcW w:w="0" w:type="auto"/>
          </w:tcPr>
          <w:p w14:paraId="7E9417B5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.2)</w:t>
            </w:r>
          </w:p>
        </w:tc>
        <w:tc>
          <w:tcPr>
            <w:tcW w:w="0" w:type="auto"/>
          </w:tcPr>
          <w:p w14:paraId="125E878C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1)</w:t>
            </w:r>
          </w:p>
        </w:tc>
        <w:tc>
          <w:tcPr>
            <w:tcW w:w="0" w:type="auto"/>
          </w:tcPr>
          <w:p w14:paraId="4F82C506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7</w:t>
            </w:r>
          </w:p>
        </w:tc>
      </w:tr>
      <w:tr w:rsidR="00B74903" w:rsidRPr="00671637" w14:paraId="3E61EC04" w14:textId="77777777" w:rsidTr="00FA6EA6">
        <w:trPr>
          <w:trHeight w:val="118"/>
        </w:trPr>
        <w:tc>
          <w:tcPr>
            <w:tcW w:w="0" w:type="auto"/>
            <w:vAlign w:val="bottom"/>
          </w:tcPr>
          <w:p w14:paraId="65684B76" w14:textId="77777777" w:rsidR="00234405" w:rsidRPr="00671637" w:rsidRDefault="00234405" w:rsidP="00FA6EA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  <w:t>Chills</w:t>
            </w:r>
          </w:p>
        </w:tc>
        <w:tc>
          <w:tcPr>
            <w:tcW w:w="0" w:type="auto"/>
          </w:tcPr>
          <w:p w14:paraId="6D23EBF8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3.6)</w:t>
            </w:r>
          </w:p>
        </w:tc>
        <w:tc>
          <w:tcPr>
            <w:tcW w:w="0" w:type="auto"/>
          </w:tcPr>
          <w:p w14:paraId="16207DD6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</w:tc>
        <w:tc>
          <w:tcPr>
            <w:tcW w:w="0" w:type="auto"/>
          </w:tcPr>
          <w:p w14:paraId="77882E37" w14:textId="77777777" w:rsidR="00234405" w:rsidRPr="00671637" w:rsidRDefault="00234405" w:rsidP="00FA6EA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CL"/>
              </w:rPr>
            </w:pPr>
            <w:r w:rsidRPr="00671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5</w:t>
            </w:r>
          </w:p>
        </w:tc>
      </w:tr>
    </w:tbl>
    <w:p w14:paraId="4DA82EFE" w14:textId="77777777" w:rsidR="00234405" w:rsidRPr="00B74903" w:rsidRDefault="00234405" w:rsidP="002344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bookmarkEnd w:id="1"/>
    <w:p w14:paraId="574F9F82" w14:textId="77777777" w:rsidR="00234405" w:rsidRPr="00B74903" w:rsidRDefault="00234405">
      <w:pPr>
        <w:rPr>
          <w:lang w:val="en-US"/>
        </w:rPr>
      </w:pPr>
    </w:p>
    <w:sectPr w:rsidR="00234405" w:rsidRPr="00B74903" w:rsidSect="00192453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Arial Unicode MS">
    <w:panose1 w:val="020B0604020202020204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A6ACF"/>
    <w:multiLevelType w:val="hybridMultilevel"/>
    <w:tmpl w:val="C226BC84"/>
    <w:lvl w:ilvl="0" w:tplc="02EC5D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F3EB8"/>
    <w:multiLevelType w:val="hybridMultilevel"/>
    <w:tmpl w:val="54803980"/>
    <w:lvl w:ilvl="0" w:tplc="340A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" w15:restartNumberingAfterBreak="0">
    <w:nsid w:val="24B43412"/>
    <w:multiLevelType w:val="hybridMultilevel"/>
    <w:tmpl w:val="E31655D6"/>
    <w:lvl w:ilvl="0" w:tplc="02EC5D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322CE"/>
    <w:multiLevelType w:val="hybridMultilevel"/>
    <w:tmpl w:val="026C6ADE"/>
    <w:lvl w:ilvl="0" w:tplc="340A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4" w15:restartNumberingAfterBreak="0">
    <w:nsid w:val="32D13805"/>
    <w:multiLevelType w:val="hybridMultilevel"/>
    <w:tmpl w:val="64EAF55A"/>
    <w:lvl w:ilvl="0" w:tplc="340A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5" w15:restartNumberingAfterBreak="0">
    <w:nsid w:val="473C0876"/>
    <w:multiLevelType w:val="hybridMultilevel"/>
    <w:tmpl w:val="7DC8D33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2A15ED"/>
    <w:multiLevelType w:val="multilevel"/>
    <w:tmpl w:val="C1161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54202578"/>
    <w:multiLevelType w:val="hybridMultilevel"/>
    <w:tmpl w:val="4956ECBA"/>
    <w:lvl w:ilvl="0" w:tplc="02EC5D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15425F"/>
    <w:multiLevelType w:val="hybridMultilevel"/>
    <w:tmpl w:val="FF86481A"/>
    <w:lvl w:ilvl="0" w:tplc="340A000D">
      <w:start w:val="1"/>
      <w:numFmt w:val="bullet"/>
      <w:lvlText w:val=""/>
      <w:lvlJc w:val="left"/>
      <w:pPr>
        <w:ind w:left="1777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2497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3217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937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657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377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6097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817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537" w:hanging="360"/>
      </w:pPr>
      <w:rPr>
        <w:rFonts w:ascii="Wingdings" w:hAnsi="Wingdings" w:hint="default"/>
      </w:rPr>
    </w:lvl>
  </w:abstractNum>
  <w:abstractNum w:abstractNumId="9" w15:restartNumberingAfterBreak="0">
    <w:nsid w:val="7D0D2D43"/>
    <w:multiLevelType w:val="hybridMultilevel"/>
    <w:tmpl w:val="B8A87F5A"/>
    <w:lvl w:ilvl="0" w:tplc="02EC5D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72868">
    <w:abstractNumId w:val="7"/>
  </w:num>
  <w:num w:numId="2" w16cid:durableId="2063602919">
    <w:abstractNumId w:val="2"/>
  </w:num>
  <w:num w:numId="3" w16cid:durableId="569537951">
    <w:abstractNumId w:val="3"/>
  </w:num>
  <w:num w:numId="4" w16cid:durableId="256057312">
    <w:abstractNumId w:val="6"/>
  </w:num>
  <w:num w:numId="5" w16cid:durableId="59377011">
    <w:abstractNumId w:val="5"/>
  </w:num>
  <w:num w:numId="6" w16cid:durableId="421606059">
    <w:abstractNumId w:val="0"/>
  </w:num>
  <w:num w:numId="7" w16cid:durableId="453140923">
    <w:abstractNumId w:val="9"/>
  </w:num>
  <w:num w:numId="8" w16cid:durableId="1266695705">
    <w:abstractNumId w:val="1"/>
  </w:num>
  <w:num w:numId="9" w16cid:durableId="1852141429">
    <w:abstractNumId w:val="4"/>
  </w:num>
  <w:num w:numId="10" w16cid:durableId="15734710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C6"/>
    <w:rsid w:val="00084596"/>
    <w:rsid w:val="000B1EDA"/>
    <w:rsid w:val="000C0E80"/>
    <w:rsid w:val="001051C6"/>
    <w:rsid w:val="00192453"/>
    <w:rsid w:val="001B20EE"/>
    <w:rsid w:val="001E40C0"/>
    <w:rsid w:val="00234405"/>
    <w:rsid w:val="003623AD"/>
    <w:rsid w:val="004056A3"/>
    <w:rsid w:val="004121E5"/>
    <w:rsid w:val="0058223B"/>
    <w:rsid w:val="00671637"/>
    <w:rsid w:val="006E79CD"/>
    <w:rsid w:val="007A6FE5"/>
    <w:rsid w:val="007C61CD"/>
    <w:rsid w:val="00982CA4"/>
    <w:rsid w:val="00AC0510"/>
    <w:rsid w:val="00B6453F"/>
    <w:rsid w:val="00B74903"/>
    <w:rsid w:val="00B77261"/>
    <w:rsid w:val="00BC0C32"/>
    <w:rsid w:val="00C914EF"/>
    <w:rsid w:val="00C928B9"/>
    <w:rsid w:val="00C93D2D"/>
    <w:rsid w:val="00DC353C"/>
    <w:rsid w:val="00E70FB1"/>
    <w:rsid w:val="00F0578D"/>
    <w:rsid w:val="00F7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D6B26"/>
  <w15:chartTrackingRefBased/>
  <w15:docId w15:val="{84FD494A-292C-45A9-B44B-D4A09FF1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051C6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paragraph" w:customStyle="1" w:styleId="Body">
    <w:name w:val="Body"/>
    <w:rsid w:val="001051C6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Arial Unicode MS" w:hAnsi="Calibri" w:cs="Arial Unicode MS"/>
      <w:color w:val="000000"/>
      <w:u w:color="000000"/>
      <w:bdr w:val="nil"/>
      <w:lang w:eastAsia="es-CL"/>
      <w14:textOutline w14:w="0" w14:cap="flat" w14:cmpd="sng" w14:algn="ctr">
        <w14:noFill/>
        <w14:prstDash w14:val="solid"/>
        <w14:bevel/>
      </w14:textOutline>
    </w:rPr>
  </w:style>
  <w:style w:type="table" w:customStyle="1" w:styleId="PlainTable21">
    <w:name w:val="Plain Table 21"/>
    <w:basedOn w:val="TableNormal"/>
    <w:uiPriority w:val="42"/>
    <w:rsid w:val="001051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E79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4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8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8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8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40C0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72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7261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1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0231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8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9079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8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169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43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5253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7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8901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781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40</Words>
  <Characters>297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Perez Valenzuela</dc:creator>
  <cp:keywords/>
  <dc:description/>
  <cp:lastModifiedBy>Carolina Perez Valenzuela</cp:lastModifiedBy>
  <cp:revision>17</cp:revision>
  <dcterms:created xsi:type="dcterms:W3CDTF">2022-10-03T17:31:00Z</dcterms:created>
  <dcterms:modified xsi:type="dcterms:W3CDTF">2022-10-06T19:53:00Z</dcterms:modified>
</cp:coreProperties>
</file>